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086" w:rsidRPr="00505E9B" w:rsidRDefault="00876389">
      <w:bookmarkStart w:id="0" w:name="_GoBack"/>
      <w:r w:rsidRPr="00505E9B">
        <w:rPr>
          <w:rFonts w:hint="eastAsia"/>
        </w:rPr>
        <w:t>Table S1.</w:t>
      </w:r>
    </w:p>
    <w:tbl>
      <w:tblPr>
        <w:tblW w:w="75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76"/>
        <w:gridCol w:w="2843"/>
        <w:gridCol w:w="2260"/>
      </w:tblGrid>
      <w:tr w:rsidR="00C73086">
        <w:trPr>
          <w:trHeight w:val="300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:rsidR="00C73086" w:rsidRDefault="0087638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E</w:t>
            </w:r>
            <w:r>
              <w:rPr>
                <w:rFonts w:hint="eastAsia"/>
                <w:b/>
                <w:bCs/>
                <w:i/>
                <w:kern w:val="0"/>
                <w:szCs w:val="21"/>
              </w:rPr>
              <w:t>-</w:t>
            </w:r>
            <w:r>
              <w:rPr>
                <w:rFonts w:hint="eastAsia"/>
                <w:b/>
                <w:bCs/>
                <w:iCs/>
                <w:kern w:val="0"/>
                <w:szCs w:val="21"/>
              </w:rPr>
              <w:t>prim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3086" w:rsidRDefault="0087638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M</w:t>
            </w:r>
            <w:r>
              <w:rPr>
                <w:rFonts w:hint="eastAsia"/>
                <w:b/>
                <w:bCs/>
                <w:i/>
                <w:kern w:val="0"/>
                <w:szCs w:val="21"/>
              </w:rPr>
              <w:t>-</w:t>
            </w:r>
            <w:r>
              <w:rPr>
                <w:rFonts w:hint="eastAsia"/>
                <w:b/>
                <w:bCs/>
                <w:iCs/>
                <w:kern w:val="0"/>
                <w:szCs w:val="21"/>
              </w:rPr>
              <w:t>primer</w:t>
            </w: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3086" w:rsidRDefault="0087638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umber of </w:t>
            </w:r>
            <w:r>
              <w:rPr>
                <w:rFonts w:hint="eastAsia"/>
                <w:b/>
                <w:bCs/>
                <w:kern w:val="0"/>
                <w:szCs w:val="21"/>
              </w:rPr>
              <w:t>segregated</w:t>
            </w:r>
            <w:r>
              <w:rPr>
                <w:b/>
                <w:bCs/>
                <w:kern w:val="0"/>
                <w:szCs w:val="21"/>
              </w:rPr>
              <w:t xml:space="preserve"> band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3086" w:rsidRDefault="0087638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ze range (</w:t>
            </w:r>
            <w:proofErr w:type="spellStart"/>
            <w:r>
              <w:rPr>
                <w:b/>
                <w:bCs/>
                <w:kern w:val="0"/>
                <w:szCs w:val="21"/>
              </w:rPr>
              <w:t>bp</w:t>
            </w:r>
            <w:proofErr w:type="spellEnd"/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 w:rsidR="00C7308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-48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t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-48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5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-44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at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-23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-48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-34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-48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-46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a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cc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-483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-46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-48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g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-49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-47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-47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-49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-46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-48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5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-48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-49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t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-47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-46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-487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-48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-25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at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8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c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-47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-42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-47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-492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-49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-45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g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-19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-432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at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5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-48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t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-47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c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t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-47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-45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-49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g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-40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-493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g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-482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-467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g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-48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-437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g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-46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-46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cc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-402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-43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-42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-46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c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-492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g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-48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c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-453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g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-48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-49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-36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-48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-47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-350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t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-47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-48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ta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-485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-48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t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9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-467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-46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-47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a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-479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t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-458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t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-46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66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cg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-481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</w:t>
            </w:r>
            <w:proofErr w:type="spellStart"/>
            <w:r>
              <w:rPr>
                <w:kern w:val="0"/>
                <w:szCs w:val="21"/>
              </w:rPr>
              <w:t>tt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ac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-494</w:t>
            </w:r>
          </w:p>
        </w:tc>
      </w:tr>
      <w:tr w:rsidR="00C73086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C7308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</w:t>
            </w:r>
            <w:proofErr w:type="spellStart"/>
            <w:r>
              <w:rPr>
                <w:kern w:val="0"/>
                <w:szCs w:val="21"/>
              </w:rPr>
              <w:t>tcg</w:t>
            </w:r>
            <w:proofErr w:type="spellEnd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-467</w:t>
            </w:r>
          </w:p>
        </w:tc>
      </w:tr>
      <w:tr w:rsidR="00C7308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73086" w:rsidRDefault="008763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</w:tbl>
    <w:p w:rsidR="00C73086" w:rsidRDefault="00C73086"/>
    <w:sectPr w:rsidR="00C73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8AE" w:rsidRDefault="007158AE" w:rsidP="00505E9B">
      <w:r>
        <w:separator/>
      </w:r>
    </w:p>
  </w:endnote>
  <w:endnote w:type="continuationSeparator" w:id="0">
    <w:p w:rsidR="007158AE" w:rsidRDefault="007158AE" w:rsidP="00505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8AE" w:rsidRDefault="007158AE" w:rsidP="00505E9B">
      <w:r>
        <w:separator/>
      </w:r>
    </w:p>
  </w:footnote>
  <w:footnote w:type="continuationSeparator" w:id="0">
    <w:p w:rsidR="007158AE" w:rsidRDefault="007158AE" w:rsidP="00505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97F2E"/>
    <w:rsid w:val="0011068A"/>
    <w:rsid w:val="00133718"/>
    <w:rsid w:val="001D282D"/>
    <w:rsid w:val="00226586"/>
    <w:rsid w:val="00397F2E"/>
    <w:rsid w:val="003F5973"/>
    <w:rsid w:val="004C112E"/>
    <w:rsid w:val="00505E9B"/>
    <w:rsid w:val="007158AE"/>
    <w:rsid w:val="0078196C"/>
    <w:rsid w:val="00876389"/>
    <w:rsid w:val="0088350B"/>
    <w:rsid w:val="00C73086"/>
    <w:rsid w:val="00EA3AF4"/>
    <w:rsid w:val="386A0C9E"/>
    <w:rsid w:val="39A36E79"/>
    <w:rsid w:val="4B56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Pr>
      <w:kern w:val="2"/>
      <w:sz w:val="18"/>
      <w:szCs w:val="18"/>
    </w:rPr>
  </w:style>
  <w:style w:type="character" w:customStyle="1" w:styleId="Char">
    <w:name w:val="页脚 Char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8</Characters>
  <Application>Microsoft Office Word</Application>
  <DocSecurity>0</DocSecurity>
  <Lines>11</Lines>
  <Paragraphs>3</Paragraphs>
  <ScaleCrop>false</ScaleCrop>
  <Company>user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</dc:title>
  <dc:creator>china</dc:creator>
  <cp:lastModifiedBy>china</cp:lastModifiedBy>
  <cp:revision>3</cp:revision>
  <dcterms:created xsi:type="dcterms:W3CDTF">2015-01-31T15:36:00Z</dcterms:created>
  <dcterms:modified xsi:type="dcterms:W3CDTF">2015-02-0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